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E3227" w14:textId="77777777" w:rsidR="00062D0A" w:rsidRPr="00F628BC" w:rsidRDefault="00062D0A" w:rsidP="00062D0A">
      <w:pPr>
        <w:jc w:val="both"/>
        <w:rPr>
          <w:b/>
          <w:bCs/>
          <w:sz w:val="20"/>
          <w:szCs w:val="20"/>
        </w:rPr>
      </w:pPr>
      <w:r w:rsidRPr="00F628BC">
        <w:rPr>
          <w:b/>
          <w:bCs/>
          <w:sz w:val="20"/>
          <w:szCs w:val="20"/>
        </w:rPr>
        <w:t xml:space="preserve">Supplementary Table 4. Treatment-related laboratory adverse events by system organ class, preferred </w:t>
      </w:r>
      <w:proofErr w:type="gramStart"/>
      <w:r w:rsidRPr="00F628BC">
        <w:rPr>
          <w:b/>
          <w:bCs/>
          <w:sz w:val="20"/>
          <w:szCs w:val="20"/>
        </w:rPr>
        <w:t>terms</w:t>
      </w:r>
      <w:proofErr w:type="gramEnd"/>
      <w:r w:rsidRPr="00F628BC">
        <w:rPr>
          <w:b/>
          <w:bCs/>
          <w:sz w:val="20"/>
          <w:szCs w:val="20"/>
        </w:rPr>
        <w:t xml:space="preserve"> and study phase (safety population)</w:t>
      </w:r>
    </w:p>
    <w:p w14:paraId="2AD6D57D" w14:textId="77777777" w:rsidR="00062D0A" w:rsidRPr="003B0270" w:rsidRDefault="00062D0A" w:rsidP="00062D0A">
      <w:pPr>
        <w:jc w:val="both"/>
        <w:rPr>
          <w:sz w:val="16"/>
          <w:szCs w:val="16"/>
        </w:rPr>
      </w:pP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740"/>
        <w:gridCol w:w="3222"/>
        <w:gridCol w:w="886"/>
        <w:gridCol w:w="1382"/>
        <w:gridCol w:w="1134"/>
      </w:tblGrid>
      <w:tr w:rsidR="00062D0A" w:rsidRPr="003B0270" w14:paraId="40725DFF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8F5A7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4C7F5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7D5FF" w14:textId="77777777" w:rsidR="00062D0A" w:rsidRPr="003B0270" w:rsidRDefault="00062D0A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Treatment ph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9893A" w14:textId="77777777" w:rsidR="00062D0A" w:rsidRPr="003B0270" w:rsidRDefault="00062D0A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62D0A" w:rsidRPr="003B0270" w14:paraId="7234C005" w14:textId="77777777" w:rsidTr="00062D0A">
        <w:trPr>
          <w:trHeight w:hRule="exact" w:val="415"/>
          <w:jc w:val="center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CD713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23F321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332351" w14:textId="77777777" w:rsidR="00062D0A" w:rsidRPr="003B0270" w:rsidRDefault="00062D0A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Induction</w:t>
            </w:r>
          </w:p>
          <w:p w14:paraId="66DE844F" w14:textId="77777777" w:rsidR="00062D0A" w:rsidRPr="003B0270" w:rsidRDefault="00062D0A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86B926" w14:textId="77777777" w:rsidR="00062D0A" w:rsidRPr="003B0270" w:rsidRDefault="00062D0A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Maintenance</w:t>
            </w:r>
          </w:p>
          <w:p w14:paraId="2879903E" w14:textId="77777777" w:rsidR="00062D0A" w:rsidRPr="003B0270" w:rsidRDefault="00062D0A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9F5F28" w14:textId="77777777" w:rsidR="00062D0A" w:rsidRPr="003B0270" w:rsidRDefault="00062D0A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2F12758F" w14:textId="77777777" w:rsidR="00062D0A" w:rsidRPr="003B0270" w:rsidRDefault="00062D0A" w:rsidP="001A50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n (%)</w:t>
            </w:r>
          </w:p>
        </w:tc>
      </w:tr>
      <w:tr w:rsidR="00062D0A" w:rsidRPr="003B0270" w14:paraId="4882198C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76E2F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CHEMISTRY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AF058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LDL cholesterol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32FC4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5 (1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C5D33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7 (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0560D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2 (15%)</w:t>
            </w:r>
          </w:p>
        </w:tc>
      </w:tr>
      <w:tr w:rsidR="00062D0A" w:rsidRPr="003B0270" w14:paraId="1687722F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AEE32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30C1F1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total cholesterol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8D02DB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4 (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37042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6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698F9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0 (13%)</w:t>
            </w:r>
          </w:p>
        </w:tc>
      </w:tr>
      <w:tr w:rsidR="00062D0A" w:rsidRPr="003B0270" w14:paraId="6D948269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433DD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6875E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triglycerides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3F212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2 (8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1A7CFA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6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92D88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8 (12%)</w:t>
            </w:r>
          </w:p>
        </w:tc>
      </w:tr>
      <w:tr w:rsidR="00062D0A" w:rsidRPr="003B0270" w14:paraId="66855DD6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BE556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A035C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HDL cholesterol de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FC8A6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0 (7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1552E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DAD7C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4 (9%)</w:t>
            </w:r>
          </w:p>
        </w:tc>
      </w:tr>
      <w:tr w:rsidR="00062D0A" w:rsidRPr="003B0270" w14:paraId="1860E2F8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DDB3F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80C713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creatinine clearance de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1C672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7 (5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6D324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7 (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DEE0C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4 (9%)</w:t>
            </w:r>
          </w:p>
        </w:tc>
      </w:tr>
      <w:tr w:rsidR="00062D0A" w:rsidRPr="003B0270" w14:paraId="5172F2FD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006EE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6B333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indirect bilirubin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5841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95B06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5A18A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8 (5%)</w:t>
            </w:r>
          </w:p>
        </w:tc>
      </w:tr>
      <w:tr w:rsidR="00062D0A" w:rsidRPr="003B0270" w14:paraId="32048F5D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B52B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93039E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amylase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FEABCC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 (2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11A46D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DB20D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7 (5%)</w:t>
            </w:r>
          </w:p>
        </w:tc>
      </w:tr>
      <w:tr w:rsidR="00062D0A" w:rsidRPr="003B0270" w14:paraId="42A135BA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CB953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E9D7D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creatinine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CC9375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1E18B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67CDF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7 (5%)</w:t>
            </w:r>
          </w:p>
        </w:tc>
      </w:tr>
      <w:tr w:rsidR="00062D0A" w:rsidRPr="003B0270" w14:paraId="6D2F559E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6FBAF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23D9E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total bilirubin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42B675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 (2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E7B1A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A54AB1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7 (5%)</w:t>
            </w:r>
          </w:p>
        </w:tc>
      </w:tr>
      <w:tr w:rsidR="00062D0A" w:rsidRPr="003B0270" w14:paraId="1A23E75E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48F33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67AA9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gamma GT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C64C8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3402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FC9F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6 (4%)</w:t>
            </w:r>
          </w:p>
        </w:tc>
      </w:tr>
      <w:tr w:rsidR="00062D0A" w:rsidRPr="003B0270" w14:paraId="37C12298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FC46E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FB482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glucose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CC581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1BD61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B1213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6 (4%)</w:t>
            </w:r>
          </w:p>
        </w:tc>
      </w:tr>
      <w:tr w:rsidR="00062D0A" w:rsidRPr="003B0270" w14:paraId="38BECAC9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8E3D5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92835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ALT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F8848B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1BC1D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A626D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</w:tr>
      <w:tr w:rsidR="00062D0A" w:rsidRPr="003B0270" w14:paraId="255221C0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65D09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BD7D7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blood urea nitrogen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44E71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1F7EE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125C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</w:tr>
      <w:tr w:rsidR="00062D0A" w:rsidRPr="003B0270" w14:paraId="0A543A5E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584E9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28C765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uric acid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644FB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 (2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1427A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00E6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</w:tr>
      <w:tr w:rsidR="00062D0A" w:rsidRPr="003B0270" w14:paraId="2B4823C2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D22F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F2B17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AST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4FF46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20C4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CDBC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 (2%)</w:t>
            </w:r>
          </w:p>
        </w:tc>
      </w:tr>
      <w:tr w:rsidR="00062D0A" w:rsidRPr="003B0270" w14:paraId="654F1E3E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08160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006B0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Alkaline phosphatase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D340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0C855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220C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1%)</w:t>
            </w:r>
          </w:p>
        </w:tc>
      </w:tr>
      <w:tr w:rsidR="00062D0A" w:rsidRPr="003B0270" w14:paraId="5EA1A900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82F14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2E417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CPK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50751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69AC6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C6A96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1%)</w:t>
            </w:r>
          </w:p>
        </w:tc>
      </w:tr>
      <w:tr w:rsidR="00062D0A" w:rsidRPr="003B0270" w14:paraId="1DEAA8D8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3ACA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556C4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albumin de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E4895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382DA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FAF72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2%)</w:t>
            </w:r>
          </w:p>
        </w:tc>
      </w:tr>
      <w:tr w:rsidR="00062D0A" w:rsidRPr="003B0270" w14:paraId="44DEA5F4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C26D5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A9458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direct bilirubin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29BB14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AB034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468EBD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2%)</w:t>
            </w:r>
          </w:p>
        </w:tc>
      </w:tr>
      <w:tr w:rsidR="00062D0A" w:rsidRPr="003B0270" w14:paraId="351C522E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4B73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D084208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total protein decreased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0DA2325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B830E0B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DBEA06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2%)</w:t>
            </w:r>
          </w:p>
        </w:tc>
      </w:tr>
      <w:tr w:rsidR="00062D0A" w:rsidRPr="003B0270" w14:paraId="23749FFE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9827C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5F855F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8C5B6F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92 (61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9CADED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59 (3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C9600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51 (100)</w:t>
            </w:r>
          </w:p>
        </w:tc>
      </w:tr>
      <w:tr w:rsidR="00062D0A" w:rsidRPr="003B0270" w14:paraId="7AF3E8F3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8B65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ELECTROLYTES</w:t>
            </w:r>
          </w:p>
        </w:tc>
        <w:tc>
          <w:tcPr>
            <w:tcW w:w="3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27D68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Ca++ decrease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1BED9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0349EB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4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7BA53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5 (50%)</w:t>
            </w:r>
          </w:p>
        </w:tc>
      </w:tr>
      <w:tr w:rsidR="00062D0A" w:rsidRPr="003B0270" w14:paraId="3A4AE658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CBA92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E5C78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K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BE0A96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8EFA9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F181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 (30%)</w:t>
            </w:r>
          </w:p>
        </w:tc>
      </w:tr>
      <w:tr w:rsidR="00062D0A" w:rsidRPr="003B0270" w14:paraId="62ACEDC3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39136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A96BD40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Na decreased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3E72B0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66A58E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8E05F18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20%)</w:t>
            </w:r>
          </w:p>
        </w:tc>
      </w:tr>
      <w:tr w:rsidR="00062D0A" w:rsidRPr="003B0270" w14:paraId="5D18234C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A4E13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01E886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422A4F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 (30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5DD311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7 (7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77202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0 (100)</w:t>
            </w:r>
          </w:p>
        </w:tc>
      </w:tr>
      <w:tr w:rsidR="00062D0A" w:rsidRPr="003B0270" w14:paraId="67F036DE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F2E1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HEMATOLOGY</w:t>
            </w:r>
          </w:p>
        </w:tc>
        <w:tc>
          <w:tcPr>
            <w:tcW w:w="3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8542B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leucocytes decrease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1B278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0 (20%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F85C98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4F322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4 (23%)</w:t>
            </w:r>
          </w:p>
        </w:tc>
      </w:tr>
      <w:tr w:rsidR="00062D0A" w:rsidRPr="003B0270" w14:paraId="5BB2293E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5C27C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2CEBD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hematocrit de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B1EB46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9 (1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9BA244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5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CC946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4 (16%)</w:t>
            </w:r>
          </w:p>
        </w:tc>
      </w:tr>
      <w:tr w:rsidR="00062D0A" w:rsidRPr="003B0270" w14:paraId="0CE1B18B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50CCF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294082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hemoglobin de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C96DC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8 (12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47BBE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C11BF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2 (15%)</w:t>
            </w:r>
          </w:p>
        </w:tc>
      </w:tr>
      <w:tr w:rsidR="00062D0A" w:rsidRPr="003B0270" w14:paraId="724ABB3B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4DD37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757E7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RBC de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4195B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6 (1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8D62C5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6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2E792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2 (15%)</w:t>
            </w:r>
          </w:p>
        </w:tc>
      </w:tr>
      <w:tr w:rsidR="00062D0A" w:rsidRPr="003B0270" w14:paraId="0283CE9D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DB58E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ACA73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lymphocytes de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A56AA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2 (8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97072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B8ED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6 (11%)</w:t>
            </w:r>
          </w:p>
        </w:tc>
      </w:tr>
      <w:tr w:rsidR="00062D0A" w:rsidRPr="003B0270" w14:paraId="4E9ACFBC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9FDEE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F6356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neutrophils de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82BCDA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3 (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3AC2C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0D792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4 (9%)</w:t>
            </w:r>
          </w:p>
        </w:tc>
      </w:tr>
      <w:tr w:rsidR="00062D0A" w:rsidRPr="003B0270" w14:paraId="276AA6DA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03504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9EAC81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monocytes de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C805F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0 (7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57622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1DAFB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0 (7%)</w:t>
            </w:r>
          </w:p>
        </w:tc>
      </w:tr>
      <w:tr w:rsidR="00062D0A" w:rsidRPr="003B0270" w14:paraId="5556A55A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C09A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CB1C1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platelets de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C22D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5 (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F150E6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94345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5 (3%)</w:t>
            </w:r>
          </w:p>
        </w:tc>
      </w:tr>
      <w:tr w:rsidR="00062D0A" w:rsidRPr="003B0270" w14:paraId="32F4D50D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24E20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C190F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eosinophils de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A42F9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7FAEF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290AC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1%)</w:t>
            </w:r>
          </w:p>
        </w:tc>
      </w:tr>
      <w:tr w:rsidR="00062D0A" w:rsidRPr="003B0270" w14:paraId="29EC0855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20E5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0F4D7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leucocytes increas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DBB7C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E8D04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4ADCA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%)</w:t>
            </w:r>
          </w:p>
        </w:tc>
      </w:tr>
      <w:tr w:rsidR="00062D0A" w:rsidRPr="003B0270" w14:paraId="3D96F705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87892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306751E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neutrophils increased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9C7F85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78DC491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4BACEA8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1%)</w:t>
            </w:r>
          </w:p>
        </w:tc>
      </w:tr>
      <w:tr w:rsidR="00062D0A" w:rsidRPr="003B0270" w14:paraId="0228BFEF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8F5B8C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B7F6CF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841AB8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27 (84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01F58A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4 (1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3569CE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51 (100)</w:t>
            </w:r>
          </w:p>
        </w:tc>
      </w:tr>
      <w:tr w:rsidR="00062D0A" w:rsidRPr="003B0270" w14:paraId="23B7402B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7DADC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URINALYSIS</w:t>
            </w:r>
          </w:p>
        </w:tc>
        <w:tc>
          <w:tcPr>
            <w:tcW w:w="3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41C1D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B0270">
              <w:rPr>
                <w:color w:val="000000"/>
                <w:sz w:val="16"/>
                <w:szCs w:val="16"/>
              </w:rPr>
              <w:t>cylindruria</w:t>
            </w:r>
            <w:proofErr w:type="spellEnd"/>
            <w:r w:rsidRPr="003B0270">
              <w:rPr>
                <w:color w:val="000000"/>
                <w:sz w:val="16"/>
                <w:szCs w:val="16"/>
              </w:rPr>
              <w:t xml:space="preserve"> hyaline and/or </w:t>
            </w:r>
            <w:proofErr w:type="spellStart"/>
            <w:r w:rsidRPr="003B0270">
              <w:rPr>
                <w:color w:val="000000"/>
                <w:sz w:val="16"/>
                <w:szCs w:val="16"/>
              </w:rPr>
              <w:t>hayline</w:t>
            </w:r>
            <w:proofErr w:type="spellEnd"/>
            <w:r w:rsidRPr="003B0270">
              <w:rPr>
                <w:color w:val="000000"/>
                <w:sz w:val="16"/>
                <w:szCs w:val="16"/>
              </w:rPr>
              <w:t>-granular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676E9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6 (16%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93EB0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1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6BE81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0 (26%)</w:t>
            </w:r>
          </w:p>
        </w:tc>
      </w:tr>
      <w:tr w:rsidR="00062D0A" w:rsidRPr="003B0270" w14:paraId="64745C75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7B47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71B79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leukocyturi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E5D225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 (8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B791B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1EC55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7 (18%)</w:t>
            </w:r>
          </w:p>
        </w:tc>
      </w:tr>
      <w:tr w:rsidR="00062D0A" w:rsidRPr="003B0270" w14:paraId="1886304C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BDDB4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51D20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indinavir crystalluri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7B538E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4 (11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413CE3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9A32F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6 (16%)</w:t>
            </w:r>
          </w:p>
        </w:tc>
      </w:tr>
      <w:tr w:rsidR="00062D0A" w:rsidRPr="003B0270" w14:paraId="153CAF2A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78E93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59BBC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B0270">
              <w:rPr>
                <w:color w:val="000000"/>
                <w:sz w:val="16"/>
                <w:szCs w:val="16"/>
              </w:rPr>
              <w:t>cylindruria</w:t>
            </w:r>
            <w:proofErr w:type="spellEnd"/>
            <w:r w:rsidRPr="003B0270">
              <w:rPr>
                <w:color w:val="000000"/>
                <w:sz w:val="16"/>
                <w:szCs w:val="16"/>
              </w:rPr>
              <w:t xml:space="preserve"> hyaline-granular and </w:t>
            </w:r>
            <w:proofErr w:type="spellStart"/>
            <w:r w:rsidRPr="003B0270">
              <w:rPr>
                <w:color w:val="000000"/>
                <w:sz w:val="16"/>
                <w:szCs w:val="16"/>
              </w:rPr>
              <w:t>erytrocytic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4385C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 (8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3230D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4667D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5 (13%)</w:t>
            </w:r>
          </w:p>
        </w:tc>
      </w:tr>
      <w:tr w:rsidR="00062D0A" w:rsidRPr="003B0270" w14:paraId="4586520E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8AB5C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2BEBD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hematuri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0C3C1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6A199F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65A561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5%)</w:t>
            </w:r>
          </w:p>
        </w:tc>
      </w:tr>
      <w:tr w:rsidR="00062D0A" w:rsidRPr="003B0270" w14:paraId="1017764F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6CF6F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50A1D4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micro hematuria. glomerula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5D06F3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07651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27B353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5%)</w:t>
            </w:r>
          </w:p>
        </w:tc>
      </w:tr>
      <w:tr w:rsidR="00062D0A" w:rsidRPr="003B0270" w14:paraId="1D8E2DFE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2718A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AA7DB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proteinuri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6459C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975B1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5099A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 (5%)</w:t>
            </w:r>
          </w:p>
        </w:tc>
      </w:tr>
      <w:tr w:rsidR="00062D0A" w:rsidRPr="003B0270" w14:paraId="64829431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22F7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5558B0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albuminuri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8349F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7AC0C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044F8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</w:tr>
      <w:tr w:rsidR="00062D0A" w:rsidRPr="003B0270" w14:paraId="7EC2A329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BFB30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601CAE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B0270">
              <w:rPr>
                <w:color w:val="000000"/>
                <w:sz w:val="16"/>
                <w:szCs w:val="16"/>
              </w:rPr>
              <w:t>cylindruria</w:t>
            </w:r>
            <w:proofErr w:type="spellEnd"/>
            <w:r w:rsidRPr="003B0270">
              <w:rPr>
                <w:color w:val="000000"/>
                <w:sz w:val="16"/>
                <w:szCs w:val="16"/>
              </w:rPr>
              <w:t xml:space="preserve"> hyaline-granular and leukocyti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91A8D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BC624F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4530B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</w:tr>
      <w:tr w:rsidR="00062D0A" w:rsidRPr="003B0270" w14:paraId="61394318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A57C1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054455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glomerular micro-hematuri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B33B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BCE3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312EA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</w:tr>
      <w:tr w:rsidR="00062D0A" w:rsidRPr="003B0270" w14:paraId="2DDD14F9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FD060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B79D8D9" w14:textId="77777777" w:rsidR="00062D0A" w:rsidRPr="003B0270" w:rsidRDefault="00062D0A" w:rsidP="001A5026">
            <w:pPr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micro albuminuria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C810548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CB445CA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AE63DC9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 (3%)</w:t>
            </w:r>
          </w:p>
        </w:tc>
      </w:tr>
      <w:tr w:rsidR="00062D0A" w:rsidRPr="003B0270" w14:paraId="074BDC0A" w14:textId="77777777" w:rsidTr="00062D0A">
        <w:trPr>
          <w:trHeight w:hRule="exact" w:val="227"/>
          <w:jc w:val="center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A5CD7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48696B" w14:textId="77777777" w:rsidR="00062D0A" w:rsidRPr="003B0270" w:rsidRDefault="00062D0A" w:rsidP="001A50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0270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00E205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20 (53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EBC3D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18 (4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C4E9D7" w14:textId="77777777" w:rsidR="00062D0A" w:rsidRPr="003B0270" w:rsidRDefault="00062D0A" w:rsidP="001A5026">
            <w:pPr>
              <w:jc w:val="center"/>
              <w:rPr>
                <w:color w:val="000000"/>
                <w:sz w:val="16"/>
                <w:szCs w:val="16"/>
              </w:rPr>
            </w:pPr>
            <w:r w:rsidRPr="003B0270">
              <w:rPr>
                <w:color w:val="000000"/>
                <w:sz w:val="16"/>
                <w:szCs w:val="16"/>
              </w:rPr>
              <w:t>38 (100%</w:t>
            </w:r>
          </w:p>
        </w:tc>
      </w:tr>
    </w:tbl>
    <w:p w14:paraId="044513B9" w14:textId="77777777" w:rsidR="00062D0A" w:rsidRPr="0090262F" w:rsidRDefault="00062D0A" w:rsidP="00062D0A">
      <w:pPr>
        <w:ind w:left="709"/>
        <w:rPr>
          <w:sz w:val="20"/>
          <w:szCs w:val="20"/>
          <w:lang w:val="en-GB"/>
        </w:rPr>
      </w:pPr>
      <w:r w:rsidRPr="0090262F">
        <w:rPr>
          <w:sz w:val="20"/>
          <w:szCs w:val="20"/>
          <w:lang w:val="en-GB"/>
        </w:rPr>
        <w:t xml:space="preserve">Data are shown as </w:t>
      </w:r>
      <w:r>
        <w:rPr>
          <w:sz w:val="20"/>
          <w:szCs w:val="20"/>
          <w:lang w:val="en-GB"/>
        </w:rPr>
        <w:t xml:space="preserve">absolute number and percentage </w:t>
      </w:r>
      <w:r w:rsidRPr="0090262F">
        <w:rPr>
          <w:sz w:val="20"/>
          <w:szCs w:val="20"/>
          <w:lang w:val="en-GB"/>
        </w:rPr>
        <w:t>(%)</w:t>
      </w:r>
    </w:p>
    <w:p w14:paraId="53478B40" w14:textId="77777777" w:rsidR="00883477" w:rsidRPr="00062D0A" w:rsidRDefault="00883477">
      <w:pPr>
        <w:rPr>
          <w:lang w:val="en-GB"/>
        </w:rPr>
      </w:pPr>
    </w:p>
    <w:sectPr w:rsidR="00883477" w:rsidRPr="00062D0A" w:rsidSect="000B37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8DD06" w14:textId="77777777" w:rsidR="00DF1969" w:rsidRDefault="00DF1969" w:rsidP="00A74B1A">
      <w:r>
        <w:separator/>
      </w:r>
    </w:p>
  </w:endnote>
  <w:endnote w:type="continuationSeparator" w:id="0">
    <w:p w14:paraId="4E501E1A" w14:textId="77777777" w:rsidR="00DF1969" w:rsidRDefault="00DF1969" w:rsidP="00A74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E9934" w14:textId="77777777" w:rsidR="00A74B1A" w:rsidRDefault="00A74B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5803F" w14:textId="77777777" w:rsidR="00A74B1A" w:rsidRDefault="00A74B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8B03C" w14:textId="77777777" w:rsidR="00A74B1A" w:rsidRDefault="00A74B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7EDBD" w14:textId="77777777" w:rsidR="00DF1969" w:rsidRDefault="00DF1969" w:rsidP="00A74B1A">
      <w:r>
        <w:separator/>
      </w:r>
    </w:p>
  </w:footnote>
  <w:footnote w:type="continuationSeparator" w:id="0">
    <w:p w14:paraId="470C7DEB" w14:textId="77777777" w:rsidR="00DF1969" w:rsidRDefault="00DF1969" w:rsidP="00A74B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97F6B" w14:textId="77777777" w:rsidR="00A74B1A" w:rsidRDefault="00A74B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956E8" w14:textId="3106D0BF" w:rsidR="00A74B1A" w:rsidRDefault="00A74B1A" w:rsidP="00A74B1A">
    <w:pPr>
      <w:pStyle w:val="Header"/>
      <w:rPr>
        <w:i/>
        <w:iCs/>
        <w:sz w:val="20"/>
        <w:szCs w:val="20"/>
      </w:rPr>
    </w:pPr>
    <w:r>
      <w:rPr>
        <w:i/>
        <w:iCs/>
        <w:sz w:val="20"/>
        <w:szCs w:val="20"/>
      </w:rPr>
      <w:t>Sgadari C et al. - Clinical efficacy of the HIV protease-inhibitor Indinavir in combination with chemotherapy for advanced classic Kaposi’s sarcoma treatment: a single-arm, phase II trial in the elderly</w:t>
    </w:r>
  </w:p>
  <w:p w14:paraId="35BC7FD7" w14:textId="6D82FE5C" w:rsidR="00A74B1A" w:rsidRDefault="00A74B1A">
    <w:pPr>
      <w:pStyle w:val="Header"/>
    </w:pPr>
  </w:p>
  <w:p w14:paraId="5564FA7E" w14:textId="77777777" w:rsidR="00A74B1A" w:rsidRDefault="00A74B1A">
    <w:pPr>
      <w:pStyle w:val="Header"/>
    </w:pPr>
  </w:p>
  <w:p w14:paraId="656E73B5" w14:textId="77777777" w:rsidR="00A74B1A" w:rsidRDefault="00A74B1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3C9AC" w14:textId="77777777" w:rsidR="00A74B1A" w:rsidRDefault="00A74B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D0A"/>
    <w:rsid w:val="00062D0A"/>
    <w:rsid w:val="000B37C1"/>
    <w:rsid w:val="0063714D"/>
    <w:rsid w:val="00883477"/>
    <w:rsid w:val="00A74B1A"/>
    <w:rsid w:val="00DF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95C3C"/>
  <w15:chartTrackingRefBased/>
  <w15:docId w15:val="{657BA9C3-E213-447A-9EB0-F5F7AF97A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D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B1A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4B1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4B1A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4B1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gadari</dc:creator>
  <cp:keywords/>
  <dc:description/>
  <cp:lastModifiedBy>Cecilia Sgadari </cp:lastModifiedBy>
  <cp:revision>2</cp:revision>
  <dcterms:created xsi:type="dcterms:W3CDTF">2024-07-15T09:45:00Z</dcterms:created>
  <dcterms:modified xsi:type="dcterms:W3CDTF">2024-07-15T10:00:00Z</dcterms:modified>
</cp:coreProperties>
</file>